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E60F8D" w:rsidRPr="00DE0A0A" w14:paraId="1357FB82" w14:textId="77777777" w:rsidTr="00BE0E34">
        <w:tc>
          <w:tcPr>
            <w:tcW w:w="1335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070EAE5" w14:textId="77777777" w:rsidR="00E60F8D" w:rsidRPr="00DE0A0A" w:rsidRDefault="00E60F8D" w:rsidP="00E60F8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b/>
                <w:color w:val="000000"/>
                <w:sz w:val="20"/>
                <w:szCs w:val="20"/>
              </w:rPr>
              <w:t>PCR type</w:t>
            </w:r>
          </w:p>
          <w:p w14:paraId="6BF50237" w14:textId="77777777" w:rsidR="00E60F8D" w:rsidRPr="00DE0A0A" w:rsidRDefault="00E60F8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35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EC4C369" w14:textId="77777777" w:rsidR="00E60F8D" w:rsidRPr="00DE0A0A" w:rsidRDefault="00E60F8D" w:rsidP="00E60F8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b/>
                <w:color w:val="000000"/>
                <w:sz w:val="20"/>
                <w:szCs w:val="20"/>
              </w:rPr>
              <w:t>Cycle number</w:t>
            </w:r>
          </w:p>
          <w:p w14:paraId="3162DAF6" w14:textId="77777777" w:rsidR="00E60F8D" w:rsidRPr="00DE0A0A" w:rsidRDefault="00E60F8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1A55E55" w14:textId="77777777" w:rsidR="00E60F8D" w:rsidRPr="00DE0A0A" w:rsidRDefault="00E60F8D" w:rsidP="00E60F8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b/>
                <w:color w:val="000000"/>
                <w:sz w:val="20"/>
                <w:szCs w:val="20"/>
              </w:rPr>
              <w:t>Location</w:t>
            </w:r>
          </w:p>
          <w:p w14:paraId="3876E742" w14:textId="77777777" w:rsidR="00E60F8D" w:rsidRPr="00DE0A0A" w:rsidRDefault="00E60F8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EC98CD2" w14:textId="0203F0F5" w:rsidR="00E60F8D" w:rsidRPr="00DE0A0A" w:rsidRDefault="00AE7503" w:rsidP="00E60F8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P</w:t>
            </w:r>
            <w:r w:rsidR="00E60F8D" w:rsidRPr="00DE0A0A">
              <w:rPr>
                <w:rFonts w:ascii="Arial" w:hAnsi="Arial" w:cs="Arial"/>
                <w:b/>
                <w:color w:val="000000"/>
                <w:sz w:val="20"/>
                <w:szCs w:val="20"/>
              </w:rPr>
              <w:t>rimer</w:t>
            </w:r>
          </w:p>
          <w:p w14:paraId="4492AB4A" w14:textId="77777777" w:rsidR="00E60F8D" w:rsidRPr="00DE0A0A" w:rsidRDefault="00E60F8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51E7DEC" w14:textId="2063AE4A" w:rsidR="00E60F8D" w:rsidRPr="00DE0A0A" w:rsidRDefault="00AE7503" w:rsidP="00E60F8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H</w:t>
            </w:r>
            <w:r w:rsidR="00E60F8D" w:rsidRPr="00DE0A0A">
              <w:rPr>
                <w:rFonts w:ascii="Arial" w:hAnsi="Arial" w:cs="Arial"/>
                <w:b/>
                <w:color w:val="000000"/>
                <w:sz w:val="20"/>
                <w:szCs w:val="20"/>
              </w:rPr>
              <w:t>eatshock</w:t>
            </w:r>
            <w:r w:rsidR="00C2154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HS)</w:t>
            </w:r>
          </w:p>
          <w:p w14:paraId="49C20754" w14:textId="77777777" w:rsidR="00E60F8D" w:rsidRPr="00DE0A0A" w:rsidRDefault="00E60F8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3A00C5D" w14:textId="3157D4C7" w:rsidR="00E60F8D" w:rsidRPr="00DE0A0A" w:rsidRDefault="00E60F8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b/>
                <w:color w:val="000000"/>
                <w:sz w:val="20"/>
                <w:szCs w:val="20"/>
              </w:rPr>
              <w:t>Mean intensity of band (grey value)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D7503D7" w14:textId="234A272E" w:rsidR="00E60F8D" w:rsidRPr="00DE0A0A" w:rsidRDefault="00E60F8D" w:rsidP="00E60F8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b/>
                <w:color w:val="000000"/>
                <w:sz w:val="20"/>
                <w:szCs w:val="20"/>
              </w:rPr>
              <w:t>Relative grey values (-</w:t>
            </w:r>
            <w:r w:rsidR="00C21543">
              <w:rPr>
                <w:rFonts w:ascii="Arial" w:hAnsi="Arial" w:cs="Arial"/>
                <w:b/>
                <w:color w:val="000000"/>
                <w:sz w:val="20"/>
                <w:szCs w:val="20"/>
              </w:rPr>
              <w:t>HS</w:t>
            </w:r>
            <w:r w:rsidR="00AE750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DE0A0A">
              <w:rPr>
                <w:rFonts w:ascii="Arial" w:hAnsi="Arial" w:cs="Arial"/>
                <w:b/>
                <w:color w:val="000000"/>
                <w:sz w:val="20"/>
                <w:szCs w:val="20"/>
              </w:rPr>
              <w:t>/</w:t>
            </w:r>
            <w:r w:rsidR="00AE750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C21543">
              <w:rPr>
                <w:rFonts w:ascii="Arial" w:hAnsi="Arial" w:cs="Arial"/>
                <w:b/>
                <w:color w:val="000000"/>
                <w:sz w:val="20"/>
                <w:szCs w:val="20"/>
              </w:rPr>
              <w:t>+HS</w:t>
            </w:r>
            <w:r w:rsidRPr="00DE0A0A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1E072660" w14:textId="77777777" w:rsidR="00E60F8D" w:rsidRPr="00DE0A0A" w:rsidRDefault="00E60F8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E0E34" w:rsidRPr="00DE0A0A" w14:paraId="60AF1A72" w14:textId="77777777" w:rsidTr="00BE0E34">
        <w:tc>
          <w:tcPr>
            <w:tcW w:w="1335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1585A68" w14:textId="346ED447" w:rsidR="00BE0E34" w:rsidRPr="00DE0A0A" w:rsidRDefault="00BE0E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One-step RT-PCR</w:t>
            </w:r>
          </w:p>
        </w:tc>
        <w:tc>
          <w:tcPr>
            <w:tcW w:w="1335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BF3ECE2" w14:textId="77777777" w:rsidR="00BE0E34" w:rsidRPr="00DE0A0A" w:rsidRDefault="00BE0E34" w:rsidP="00E60F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  <w:p w14:paraId="259119C1" w14:textId="77777777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F012541" w14:textId="6DC500A9" w:rsidR="00BE0E34" w:rsidRPr="00DE0A0A" w:rsidRDefault="00C21543" w:rsidP="00E60F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arth</w:t>
            </w:r>
          </w:p>
          <w:p w14:paraId="4A95D003" w14:textId="77777777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A467447" w14:textId="1902FD51" w:rsidR="00BE0E34" w:rsidRPr="00DE0A0A" w:rsidRDefault="00BE0E34" w:rsidP="00E60F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act-1</w:t>
            </w:r>
          </w:p>
          <w:p w14:paraId="7059E731" w14:textId="77777777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407366A" w14:textId="0C8EC853" w:rsidR="00BE0E34" w:rsidRPr="00DE0A0A" w:rsidRDefault="00BE0E34" w:rsidP="00834EDA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3BF64D6" w14:textId="1A34E237" w:rsidR="00BE0E34" w:rsidRPr="00DE0A0A" w:rsidRDefault="002A3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25.628</w:t>
            </w: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FCD1B46" w14:textId="77777777" w:rsidR="00DE0A0A" w:rsidRPr="00DE0A0A" w:rsidRDefault="00DE0A0A" w:rsidP="00DE0A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  <w:p w14:paraId="408C47E6" w14:textId="6C953EBB" w:rsidR="00BE0E34" w:rsidRPr="00DE0A0A" w:rsidRDefault="00BE0E34" w:rsidP="00834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E0E34" w:rsidRPr="00DE0A0A" w14:paraId="2A102FF1" w14:textId="77777777" w:rsidTr="00BE0E34"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89663BA" w14:textId="77777777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C7CA804" w14:textId="77777777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5468C4D" w14:textId="77777777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E8140B7" w14:textId="2D70E7B4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F9C5EB0" w14:textId="15E0B6F4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CE92DDF" w14:textId="643A4F93" w:rsidR="00BE0E34" w:rsidRPr="00DE0A0A" w:rsidRDefault="002A3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24.977</w:t>
            </w: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891BD19" w14:textId="77777777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E34" w:rsidRPr="00DE0A0A" w14:paraId="41D7EA5E" w14:textId="77777777" w:rsidTr="00BE0E34"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A0BEB72" w14:textId="77777777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6544569" w14:textId="77777777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9F7B48C" w14:textId="77777777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ED62BD0" w14:textId="09B97FE5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hsp-70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95B92F2" w14:textId="68D77020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9211338" w14:textId="138CC45D" w:rsidR="00BE0E34" w:rsidRPr="00DE0A0A" w:rsidRDefault="003C3F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187.13</w:t>
            </w: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F960C7B" w14:textId="77777777" w:rsidR="00DE0A0A" w:rsidRPr="00DE0A0A" w:rsidRDefault="00DE0A0A" w:rsidP="00DE0A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3.48</w:t>
            </w:r>
          </w:p>
          <w:p w14:paraId="34EB4C39" w14:textId="331AE816" w:rsidR="00BE0E34" w:rsidRPr="00DE0A0A" w:rsidRDefault="00BE0E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E0E34" w:rsidRPr="00DE0A0A" w14:paraId="109B8851" w14:textId="77777777" w:rsidTr="00BE0E34"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346F2D1" w14:textId="77777777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3DDE729" w14:textId="77777777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2F9E252" w14:textId="77777777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76C0FC6" w14:textId="77777777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7A5EA4F" w14:textId="2BF57263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31AA833" w14:textId="265A5DB0" w:rsidR="00BE0E34" w:rsidRPr="00DE0A0A" w:rsidRDefault="003C3F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53.742</w:t>
            </w: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0B37BA7" w14:textId="77777777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E34" w:rsidRPr="00DE0A0A" w14:paraId="20518898" w14:textId="77777777" w:rsidTr="00BE0E34"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9C94C50" w14:textId="77777777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A817E70" w14:textId="77777777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4DC85AC" w14:textId="4974CCD8" w:rsidR="00BE0E34" w:rsidRPr="00DE0A0A" w:rsidRDefault="00C215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ce</w:t>
            </w: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B010269" w14:textId="5EB1E41A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act-1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0C63156" w14:textId="023215FD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E5F9D1D" w14:textId="114A82F3" w:rsidR="00BE0E34" w:rsidRPr="00DE0A0A" w:rsidRDefault="00DE0A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56.739</w:t>
            </w: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3EBFC61" w14:textId="77777777" w:rsidR="00DE0A0A" w:rsidRPr="00DE0A0A" w:rsidRDefault="00DE0A0A" w:rsidP="00DE0A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  <w:p w14:paraId="251B3874" w14:textId="4DCFE83C" w:rsidR="00BE0E34" w:rsidRPr="00DE0A0A" w:rsidRDefault="00BE0E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E0E34" w:rsidRPr="00DE0A0A" w14:paraId="2CFEB8C1" w14:textId="77777777" w:rsidTr="00BE0E34"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2F1E983" w14:textId="77777777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5982C91" w14:textId="77777777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9F298C1" w14:textId="77777777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ADB1B66" w14:textId="77777777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2B6F87C" w14:textId="56822C1A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067A48E" w14:textId="5845CB15" w:rsidR="00BE0E34" w:rsidRPr="00DE0A0A" w:rsidRDefault="00DE0A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56.612</w:t>
            </w: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320D0FF" w14:textId="77777777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E34" w:rsidRPr="00DE0A0A" w14:paraId="541E4B6E" w14:textId="77777777" w:rsidTr="00BE0E34"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3029017" w14:textId="77777777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45EA33D" w14:textId="77777777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DA92FAE" w14:textId="77777777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E96FBDA" w14:textId="77A02E5B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hsp-70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148CBA3" w14:textId="5AE2CD31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0B9065A" w14:textId="1ECFA453" w:rsidR="00BE0E34" w:rsidRPr="00DE0A0A" w:rsidRDefault="00DE0A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194.152</w:t>
            </w: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E02A852" w14:textId="77777777" w:rsidR="00DE0A0A" w:rsidRPr="00DE0A0A" w:rsidRDefault="00DE0A0A" w:rsidP="00DE0A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3.17</w:t>
            </w:r>
          </w:p>
          <w:p w14:paraId="6535983D" w14:textId="3FBC6D8F" w:rsidR="00BE0E34" w:rsidRPr="00DE0A0A" w:rsidRDefault="00BE0E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E0E34" w:rsidRPr="00DE0A0A" w14:paraId="50638BAE" w14:textId="77777777" w:rsidTr="00BE0E34"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9408AB0" w14:textId="77777777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C153F9B" w14:textId="77777777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635E397" w14:textId="77777777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C69003C" w14:textId="77777777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33AB240" w14:textId="49E6C949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DD4FA6B" w14:textId="0C19507E" w:rsidR="00BE0E34" w:rsidRPr="00DE0A0A" w:rsidRDefault="00DE0A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61.173</w:t>
            </w: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E97CB6A" w14:textId="77777777" w:rsidR="00BE0E34" w:rsidRPr="00DE0A0A" w:rsidRDefault="00BE0E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E34" w:rsidRPr="00DE0A0A" w14:paraId="1FCACC53" w14:textId="77777777" w:rsidTr="00BE0E34"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5F27AE3" w14:textId="6F14EA90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26126CB" w14:textId="2DA1CA9B" w:rsidR="00BE0E34" w:rsidRPr="00DE0A0A" w:rsidRDefault="00BE0E34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61C1712" w14:textId="2BA98369" w:rsidR="00BE0E34" w:rsidRPr="00DE0A0A" w:rsidRDefault="00C21543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arth</w:t>
            </w:r>
          </w:p>
          <w:p w14:paraId="3419E26F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40729A0" w14:textId="77777777" w:rsidR="00BE0E34" w:rsidRPr="00DE0A0A" w:rsidRDefault="00BE0E34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act-1</w:t>
            </w:r>
          </w:p>
          <w:p w14:paraId="60108800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53E535F" w14:textId="11971B7D" w:rsidR="00BE0E34" w:rsidRPr="00DE0A0A" w:rsidRDefault="00BE0E34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3114883" w14:textId="1F27C12D" w:rsidR="00BE0E34" w:rsidRPr="00DE0A0A" w:rsidRDefault="00DE0A0A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41.964</w:t>
            </w: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AEF0BE3" w14:textId="77777777" w:rsidR="00DE0A0A" w:rsidRPr="00DE0A0A" w:rsidRDefault="00DE0A0A" w:rsidP="00DE0A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  <w:p w14:paraId="7917C418" w14:textId="4E071E32" w:rsidR="00BE0E34" w:rsidRPr="00DE0A0A" w:rsidRDefault="00BE0E34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E0E34" w:rsidRPr="00DE0A0A" w14:paraId="63B14363" w14:textId="77777777" w:rsidTr="00BE0E34"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20D4C84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33D3EEB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FA3847B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F1E249F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26FBB9C" w14:textId="60BB1BA8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37D0CF8" w14:textId="5E8F7E0C" w:rsidR="00BE0E34" w:rsidRPr="00DE0A0A" w:rsidRDefault="00DE0A0A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38.428</w:t>
            </w: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F672988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E34" w:rsidRPr="00DE0A0A" w14:paraId="7B039D1D" w14:textId="77777777" w:rsidTr="00BE0E34"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27305E8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1B66010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C9003EE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BF38B30" w14:textId="61D4AC60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hsp-70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92FA673" w14:textId="2E04F334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41166EA" w14:textId="2E927112" w:rsidR="00BE0E34" w:rsidRPr="00DE0A0A" w:rsidRDefault="00DE0A0A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178.094</w:t>
            </w: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F4C48B3" w14:textId="77777777" w:rsidR="00DE0A0A" w:rsidRPr="00DE0A0A" w:rsidRDefault="00DE0A0A" w:rsidP="00DE0A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9.85</w:t>
            </w:r>
          </w:p>
          <w:p w14:paraId="6AA5F061" w14:textId="2933A27C" w:rsidR="00BE0E34" w:rsidRPr="00DE0A0A" w:rsidRDefault="00BE0E34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E0E34" w:rsidRPr="00DE0A0A" w14:paraId="2143BD1E" w14:textId="77777777" w:rsidTr="00BE0E34"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4AF669B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80038EC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B94B629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31D2979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0CCD40F" w14:textId="645100D2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CF019C4" w14:textId="489A5B6D" w:rsidR="00BE0E34" w:rsidRPr="00DE0A0A" w:rsidRDefault="00DE0A0A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18.086</w:t>
            </w: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21957A3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E34" w:rsidRPr="00DE0A0A" w14:paraId="1851A452" w14:textId="77777777" w:rsidTr="00BE0E34"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EBAE485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2DD8AC6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8219A35" w14:textId="207364A9" w:rsidR="00BE0E34" w:rsidRPr="00DE0A0A" w:rsidRDefault="00C21543" w:rsidP="002E3D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ce</w:t>
            </w: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C25B9A6" w14:textId="36E5C321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act-1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E4FD957" w14:textId="55E0FEBE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851B5C0" w14:textId="4A6E64F0" w:rsidR="00BE0E34" w:rsidRPr="00DE0A0A" w:rsidRDefault="00DE0A0A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53.793</w:t>
            </w: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2F9EBA3" w14:textId="77777777" w:rsidR="00DE0A0A" w:rsidRPr="00DE0A0A" w:rsidRDefault="00DE0A0A" w:rsidP="00DE0A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  <w:p w14:paraId="11B643BF" w14:textId="1EABD545" w:rsidR="00BE0E34" w:rsidRPr="00DE0A0A" w:rsidRDefault="00BE0E34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E0E34" w:rsidRPr="00DE0A0A" w14:paraId="66B6833E" w14:textId="77777777" w:rsidTr="00BE0E34"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F199E88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4E3787B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59205EA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DF9A5D1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D5B2B86" w14:textId="65D9DAC9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DA1A366" w14:textId="029C448C" w:rsidR="00BE0E34" w:rsidRPr="00DE0A0A" w:rsidRDefault="00DE0A0A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42.91</w:t>
            </w: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D06534D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E34" w:rsidRPr="00DE0A0A" w14:paraId="54832DF0" w14:textId="77777777" w:rsidTr="00BE0E34"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2D5CC4D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F0B533A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084CD2F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1C0713F" w14:textId="277BA42E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hsp-70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EC54A51" w14:textId="60C61F86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1C0C365" w14:textId="26AE05B3" w:rsidR="00BE0E34" w:rsidRPr="00DE0A0A" w:rsidRDefault="00DE0A0A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188.647</w:t>
            </w: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967D465" w14:textId="77777777" w:rsidR="00DE0A0A" w:rsidRPr="00DE0A0A" w:rsidRDefault="00DE0A0A" w:rsidP="00DE0A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5.80</w:t>
            </w:r>
          </w:p>
          <w:p w14:paraId="2B14B57C" w14:textId="4002AC16" w:rsidR="00BE0E34" w:rsidRPr="00DE0A0A" w:rsidRDefault="00BE0E34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E0E34" w:rsidRPr="00DE0A0A" w14:paraId="55516C5B" w14:textId="77777777" w:rsidTr="00BE0E34"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7862C80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165FBF4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07F5DC3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13CDC6D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6E13E0E" w14:textId="1DA671CE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A166DAF" w14:textId="13CE5F2D" w:rsidR="00BE0E34" w:rsidRPr="00DE0A0A" w:rsidRDefault="00DE0A0A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32.549</w:t>
            </w: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97AC12B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E34" w:rsidRPr="00DE0A0A" w14:paraId="5445B41F" w14:textId="77777777" w:rsidTr="00BE0E34">
        <w:tc>
          <w:tcPr>
            <w:tcW w:w="1335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FB6C1D1" w14:textId="3C56D2FF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2-step RT + PCR</w:t>
            </w:r>
          </w:p>
        </w:tc>
        <w:tc>
          <w:tcPr>
            <w:tcW w:w="1335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7DF9D16" w14:textId="77777777" w:rsidR="00BE0E34" w:rsidRPr="00DE0A0A" w:rsidRDefault="00BE0E34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  <w:p w14:paraId="113631D7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89A3BA4" w14:textId="274F5C6C" w:rsidR="00BE0E34" w:rsidRPr="00DE0A0A" w:rsidRDefault="00C21543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arth</w:t>
            </w:r>
          </w:p>
          <w:p w14:paraId="6722C072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FEEFCEF" w14:textId="77777777" w:rsidR="00BE0E34" w:rsidRPr="00DE0A0A" w:rsidRDefault="00BE0E34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act-1</w:t>
            </w:r>
          </w:p>
          <w:p w14:paraId="3B3DD039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D69E962" w14:textId="132A2D8B" w:rsidR="00BE0E34" w:rsidRPr="00DE0A0A" w:rsidRDefault="00BE0E34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32B23CC" w14:textId="3F43593D" w:rsidR="00BE0E34" w:rsidRPr="00DE0A0A" w:rsidRDefault="00DE0A0A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138.521</w:t>
            </w: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8FEAB02" w14:textId="77777777" w:rsidR="00DE0A0A" w:rsidRPr="00DE0A0A" w:rsidRDefault="00DE0A0A" w:rsidP="00DE0A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  <w:p w14:paraId="59094916" w14:textId="1EED8E2D" w:rsidR="00BE0E34" w:rsidRPr="00DE0A0A" w:rsidRDefault="00BE0E34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E0E34" w:rsidRPr="00DE0A0A" w14:paraId="320B3B50" w14:textId="77777777" w:rsidTr="00BE0E34"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11BEF04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7AD398D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B85D2E7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7F8CB58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E9DF098" w14:textId="2E0241BB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C23DA34" w14:textId="79590173" w:rsidR="00BE0E34" w:rsidRPr="00DE0A0A" w:rsidRDefault="00DE0A0A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136.372</w:t>
            </w: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676AE58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E34" w:rsidRPr="00DE0A0A" w14:paraId="378BF4B8" w14:textId="77777777" w:rsidTr="00BE0E34"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3EF41A1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CB5A7F6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FF9668E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DE0156D" w14:textId="4D5F8D24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hsp-70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8A2C725" w14:textId="243D22E2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7BEBA65" w14:textId="6B9FF27A" w:rsidR="00BE0E34" w:rsidRPr="00DE0A0A" w:rsidRDefault="00DE0A0A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188.072</w:t>
            </w: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26F53E9" w14:textId="77777777" w:rsidR="00DE0A0A" w:rsidRPr="00DE0A0A" w:rsidRDefault="00DE0A0A" w:rsidP="00DE0A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1.49</w:t>
            </w:r>
          </w:p>
          <w:p w14:paraId="6B019A5E" w14:textId="7D67A85A" w:rsidR="00BE0E34" w:rsidRPr="00DE0A0A" w:rsidRDefault="00BE0E34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E0E34" w:rsidRPr="00DE0A0A" w14:paraId="375B9A7E" w14:textId="77777777" w:rsidTr="00BE0E34"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F381854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60A0E0D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ACA0A1F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3F33BC7" w14:textId="54FA6C28" w:rsidR="00BE0E34" w:rsidRPr="00DE0A0A" w:rsidRDefault="00BE0E34" w:rsidP="00D32E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5490628" w14:textId="4B1354E0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D7DDD3C" w14:textId="30A2F459" w:rsidR="00BE0E34" w:rsidRPr="00DE0A0A" w:rsidRDefault="00DE0A0A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126.507</w:t>
            </w: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09D232F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E34" w:rsidRPr="00DE0A0A" w14:paraId="45AA346E" w14:textId="77777777" w:rsidTr="00BE0E34"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0429423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539DDAE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7FA2352" w14:textId="498CE9D3" w:rsidR="00BE0E34" w:rsidRPr="00DE0A0A" w:rsidRDefault="00C21543" w:rsidP="002E3D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ce</w:t>
            </w: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229C2BB" w14:textId="09F51298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act-1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7202D6A" w14:textId="1D72052C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87B1F29" w14:textId="7C566C99" w:rsidR="00BE0E34" w:rsidRPr="00DE0A0A" w:rsidRDefault="00DE0A0A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138.644</w:t>
            </w: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D2C056D" w14:textId="77777777" w:rsidR="00DE0A0A" w:rsidRPr="00DE0A0A" w:rsidRDefault="00DE0A0A" w:rsidP="00DE0A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  <w:p w14:paraId="06675811" w14:textId="5A38FBE1" w:rsidR="00BE0E34" w:rsidRPr="00DE0A0A" w:rsidRDefault="00BE0E34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E0E34" w:rsidRPr="00DE0A0A" w14:paraId="5E24CA62" w14:textId="77777777" w:rsidTr="00BE0E34"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DAA38E7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655C0B2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2CE5124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00BC23F" w14:textId="19D70B84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E27C180" w14:textId="48DBEAFD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6374ACF" w14:textId="2999080C" w:rsidR="00BE0E34" w:rsidRPr="00DE0A0A" w:rsidRDefault="00DE0A0A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147.592</w:t>
            </w: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23D8BB1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E34" w:rsidRPr="00DE0A0A" w14:paraId="40C73DF5" w14:textId="77777777" w:rsidTr="00BE0E34"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474FD93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730C06D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452EF24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0B2421E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hsp-70</w:t>
            </w:r>
          </w:p>
          <w:p w14:paraId="319F6193" w14:textId="77777777" w:rsidR="00BE0E34" w:rsidRPr="00DE0A0A" w:rsidRDefault="00BE0E34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CACEDE0" w14:textId="3DEDC250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12E9440" w14:textId="52B229BB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2FA280D" w14:textId="1528C73C" w:rsidR="00BE0E34" w:rsidRPr="00DE0A0A" w:rsidRDefault="00DE0A0A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197.094</w:t>
            </w: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4E1FACE" w14:textId="77777777" w:rsidR="00DE0A0A" w:rsidRPr="00DE0A0A" w:rsidRDefault="00DE0A0A" w:rsidP="00DE0A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1.41</w:t>
            </w:r>
          </w:p>
          <w:p w14:paraId="11DF5B88" w14:textId="7E0A2232" w:rsidR="00BE0E34" w:rsidRPr="00DE0A0A" w:rsidRDefault="00BE0E34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E0E34" w:rsidRPr="00DE0A0A" w14:paraId="27696734" w14:textId="77777777" w:rsidTr="00BE0E34"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6A0B9C5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F038545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51C8593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23D4C9E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4B118AC" w14:textId="19A0D190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90C5F11" w14:textId="77468A15" w:rsidR="00BE0E34" w:rsidRPr="00DE0A0A" w:rsidRDefault="00DE0A0A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139.526</w:t>
            </w: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AA7EE2F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E34" w:rsidRPr="00DE0A0A" w14:paraId="2C2BE8A3" w14:textId="77777777" w:rsidTr="00BE0E34"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1A8FF79" w14:textId="69E9620B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B5D86AC" w14:textId="42B83089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F2ABCEE" w14:textId="7113E1BE" w:rsidR="00BE0E34" w:rsidRPr="00DE0A0A" w:rsidRDefault="00C21543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arth</w:t>
            </w:r>
          </w:p>
          <w:p w14:paraId="6E04336C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59EC30A" w14:textId="77777777" w:rsidR="00BE0E34" w:rsidRPr="00DE0A0A" w:rsidRDefault="00BE0E34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act-1</w:t>
            </w:r>
          </w:p>
          <w:p w14:paraId="3235A641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F37D45E" w14:textId="3B12BBAF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BDB024D" w14:textId="10B8D564" w:rsidR="00BE0E34" w:rsidRPr="00DE0A0A" w:rsidRDefault="00DE0A0A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104.358</w:t>
            </w: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E6134B4" w14:textId="77777777" w:rsidR="00DE0A0A" w:rsidRPr="00DE0A0A" w:rsidRDefault="00DE0A0A" w:rsidP="00DE0A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  <w:p w14:paraId="0BF409E2" w14:textId="73288554" w:rsidR="00BE0E34" w:rsidRPr="00DE0A0A" w:rsidRDefault="00BE0E34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E0E34" w:rsidRPr="00DE0A0A" w14:paraId="2791ECC8" w14:textId="77777777" w:rsidTr="00BE0E34"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B887E46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E60FABA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97F8D5B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D5EC975" w14:textId="4A6F14BA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863487A" w14:textId="4C3C1480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3E021EC" w14:textId="1AE1CA98" w:rsidR="00BE0E34" w:rsidRPr="00DE0A0A" w:rsidRDefault="00DE0A0A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106.467</w:t>
            </w: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8823E04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E34" w:rsidRPr="00DE0A0A" w14:paraId="56AEAC18" w14:textId="77777777" w:rsidTr="00BE0E34"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4357984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2839405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CD26033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DC1834F" w14:textId="12BAB255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hsp-70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3D72E0F" w14:textId="1F581EB4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10EF6C7" w14:textId="1B5FC001" w:rsidR="00BE0E34" w:rsidRPr="00DE0A0A" w:rsidRDefault="00DE0A0A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189.707</w:t>
            </w: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A6E514C" w14:textId="77777777" w:rsidR="00DE0A0A" w:rsidRPr="00DE0A0A" w:rsidRDefault="00DE0A0A" w:rsidP="00DE0A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2.47</w:t>
            </w:r>
          </w:p>
          <w:p w14:paraId="561DF78C" w14:textId="116B3826" w:rsidR="00BE0E34" w:rsidRPr="00DE0A0A" w:rsidRDefault="00BE0E34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E0E34" w:rsidRPr="00DE0A0A" w14:paraId="6ED56173" w14:textId="77777777" w:rsidTr="00BE0E34"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60D06B0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CC64BFB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E5D9EF2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8A77DB0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C8D7F43" w14:textId="03C80324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B57FB43" w14:textId="21DD34CE" w:rsidR="00BE0E34" w:rsidRPr="00DE0A0A" w:rsidRDefault="00DE0A0A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76.724</w:t>
            </w: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94F35F1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E34" w:rsidRPr="00DE0A0A" w14:paraId="2D7BF1C1" w14:textId="77777777" w:rsidTr="00BE0E34"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B085F35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B39336B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C766E6E" w14:textId="3A8C51B2" w:rsidR="00BE0E34" w:rsidRPr="00DE0A0A" w:rsidRDefault="00C21543" w:rsidP="002E3D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ce</w:t>
            </w: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67754A5" w14:textId="5E599969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act-1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AF6F9E2" w14:textId="16765AE6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FDD38ED" w14:textId="0D0C09A5" w:rsidR="00BE0E34" w:rsidRPr="00DE0A0A" w:rsidRDefault="00DE0A0A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121.907</w:t>
            </w: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C8FFAE2" w14:textId="77777777" w:rsidR="00DE0A0A" w:rsidRPr="00DE0A0A" w:rsidRDefault="00DE0A0A" w:rsidP="00DE0A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  <w:p w14:paraId="64DDD687" w14:textId="6BC74929" w:rsidR="00BE0E34" w:rsidRPr="00DE0A0A" w:rsidRDefault="00BE0E34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E0E34" w:rsidRPr="00DE0A0A" w14:paraId="66ECE943" w14:textId="77777777" w:rsidTr="00BE0E34"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6F6447F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0AE6546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D6FFD8E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C5F033B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40BD5B0" w14:textId="6F6A083D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5117FF3" w14:textId="4C343F69" w:rsidR="00BE0E34" w:rsidRPr="00DE0A0A" w:rsidRDefault="00DE0A0A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123.392</w:t>
            </w: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B668444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E34" w:rsidRPr="00DE0A0A" w14:paraId="6C203342" w14:textId="77777777" w:rsidTr="00BE0E34"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9BD90E6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86C8E0F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792D2BB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6AB1E62" w14:textId="75B75CC1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hsp-70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DB97643" w14:textId="1F846C8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EFAA7F4" w14:textId="29CA5B09" w:rsidR="00BE0E34" w:rsidRPr="00DE0A0A" w:rsidRDefault="00DE0A0A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202.584</w:t>
            </w:r>
          </w:p>
        </w:tc>
        <w:tc>
          <w:tcPr>
            <w:tcW w:w="1336" w:type="dxa"/>
            <w:vMerge w:val="restart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7ACBE90" w14:textId="77777777" w:rsidR="00DE0A0A" w:rsidRPr="00DE0A0A" w:rsidRDefault="00DE0A0A" w:rsidP="00DE0A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  <w:p w14:paraId="310A1DA6" w14:textId="52BCA966" w:rsidR="00BE0E34" w:rsidRPr="00DE0A0A" w:rsidRDefault="00BE0E34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E0E34" w:rsidRPr="00DE0A0A" w14:paraId="4660BA24" w14:textId="77777777" w:rsidTr="00BE0E34"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A5B4F88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C06E542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F95C813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0297C76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2988293" w14:textId="55E69129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  <w:r w:rsidRPr="00DE0A0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36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FD614B8" w14:textId="0E9A2801" w:rsidR="00BE0E34" w:rsidRPr="00DE0A0A" w:rsidRDefault="00DE0A0A" w:rsidP="002E3D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A0A">
              <w:rPr>
                <w:rFonts w:ascii="Arial" w:hAnsi="Arial" w:cs="Arial"/>
                <w:color w:val="000000"/>
                <w:sz w:val="20"/>
                <w:szCs w:val="20"/>
              </w:rPr>
              <w:t>101.467</w:t>
            </w:r>
          </w:p>
        </w:tc>
        <w:tc>
          <w:tcPr>
            <w:tcW w:w="1336" w:type="dxa"/>
            <w:vMerge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2E5D673" w14:textId="77777777" w:rsidR="00BE0E34" w:rsidRPr="00DE0A0A" w:rsidRDefault="00BE0E34" w:rsidP="002E3D6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BFD8FF0" w14:textId="77777777" w:rsidR="00C21543" w:rsidRDefault="00C21543">
      <w:pPr>
        <w:rPr>
          <w:rFonts w:ascii="Arial" w:hAnsi="Arial" w:cs="Arial"/>
          <w:b/>
          <w:sz w:val="20"/>
          <w:szCs w:val="20"/>
        </w:rPr>
      </w:pPr>
    </w:p>
    <w:p w14:paraId="530B9EDF" w14:textId="4D8E8E27" w:rsidR="0008597E" w:rsidRPr="00C21543" w:rsidRDefault="00C21543">
      <w:pPr>
        <w:rPr>
          <w:rFonts w:ascii="Arial" w:hAnsi="Arial" w:cs="Arial"/>
          <w:b/>
          <w:sz w:val="20"/>
          <w:szCs w:val="20"/>
        </w:rPr>
      </w:pPr>
      <w:r w:rsidRPr="00C21543">
        <w:rPr>
          <w:rFonts w:ascii="Arial" w:hAnsi="Arial" w:cs="Arial"/>
          <w:b/>
          <w:sz w:val="20"/>
          <w:szCs w:val="20"/>
        </w:rPr>
        <w:t>Table S4.</w:t>
      </w:r>
      <w:r>
        <w:rPr>
          <w:rFonts w:ascii="Arial" w:hAnsi="Arial" w:cs="Arial"/>
          <w:b/>
          <w:sz w:val="20"/>
          <w:szCs w:val="20"/>
        </w:rPr>
        <w:t xml:space="preserve"> Quantification o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 xml:space="preserve">f DNA gel bands </w:t>
      </w:r>
      <w:r w:rsidR="00B24921">
        <w:rPr>
          <w:rFonts w:ascii="Arial" w:hAnsi="Arial" w:cs="Arial"/>
          <w:b/>
          <w:sz w:val="20"/>
          <w:szCs w:val="20"/>
        </w:rPr>
        <w:t>in Figs S2 and S3 (unprocessed versions of Fig 2C)</w:t>
      </w:r>
      <w:r>
        <w:rPr>
          <w:rFonts w:ascii="Arial" w:hAnsi="Arial" w:cs="Arial"/>
          <w:b/>
          <w:sz w:val="20"/>
          <w:szCs w:val="20"/>
        </w:rPr>
        <w:t xml:space="preserve">. </w:t>
      </w:r>
    </w:p>
    <w:sectPr w:rsidR="0008597E" w:rsidRPr="00C21543" w:rsidSect="00BE0E34">
      <w:pgSz w:w="12240" w:h="15840"/>
      <w:pgMar w:top="1386" w:right="1440" w:bottom="1125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F8D"/>
    <w:rsid w:val="0010437C"/>
    <w:rsid w:val="001A3ABB"/>
    <w:rsid w:val="001E424C"/>
    <w:rsid w:val="00297BC6"/>
    <w:rsid w:val="002A31ED"/>
    <w:rsid w:val="002E3D65"/>
    <w:rsid w:val="003968E4"/>
    <w:rsid w:val="003C3FF0"/>
    <w:rsid w:val="00522862"/>
    <w:rsid w:val="00626E21"/>
    <w:rsid w:val="00807917"/>
    <w:rsid w:val="00834EDA"/>
    <w:rsid w:val="00A45EAC"/>
    <w:rsid w:val="00AE5A4F"/>
    <w:rsid w:val="00AE7503"/>
    <w:rsid w:val="00B24921"/>
    <w:rsid w:val="00BE0E34"/>
    <w:rsid w:val="00C057EA"/>
    <w:rsid w:val="00C21543"/>
    <w:rsid w:val="00D102EC"/>
    <w:rsid w:val="00D32E59"/>
    <w:rsid w:val="00DB076C"/>
    <w:rsid w:val="00DE0A0A"/>
    <w:rsid w:val="00E60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29643B"/>
  <w15:chartTrackingRefBased/>
  <w15:docId w15:val="{9F2B22F0-B20E-6141-83C7-2A26B9579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0F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E60F8D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60F8D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6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5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0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2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6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1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4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7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7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7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6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5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7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4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ague, Tessa Grace</dc:creator>
  <cp:keywords/>
  <dc:description/>
  <cp:lastModifiedBy>Montague, Tessa Grace</cp:lastModifiedBy>
  <cp:revision>16</cp:revision>
  <dcterms:created xsi:type="dcterms:W3CDTF">2018-08-31T21:21:00Z</dcterms:created>
  <dcterms:modified xsi:type="dcterms:W3CDTF">2018-09-02T09:13:00Z</dcterms:modified>
</cp:coreProperties>
</file>